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940F2" w14:textId="3E6ABD39" w:rsidR="00BF4ABE" w:rsidRPr="00BF4ABE" w:rsidRDefault="00BF4ABE" w:rsidP="00BF4ABE">
      <w:pPr>
        <w:jc w:val="center"/>
        <w:rPr>
          <w:b/>
          <w:bCs/>
        </w:rPr>
      </w:pPr>
      <w:r w:rsidRPr="00BF4ABE">
        <w:rPr>
          <w:b/>
          <w:bCs/>
        </w:rPr>
        <w:t>COREQ (COnsolidated criteria for REporting Qualitative research) Checklist</w:t>
      </w:r>
    </w:p>
    <w:p w14:paraId="7D3E6A0F" w14:textId="09DC4D62" w:rsidR="00E44AEB" w:rsidRPr="00BF4ABE" w:rsidRDefault="00BF4ABE">
      <w:pPr>
        <w:rPr>
          <w:rFonts w:cstheme="minorHAnsi"/>
        </w:rPr>
      </w:pPr>
      <w:r w:rsidRPr="00BF4ABE">
        <w:rPr>
          <w:rFonts w:cstheme="minorHAnsi"/>
        </w:rPr>
        <w:t>A checklist of items that should be included in reports of qualitative research. You must report the page number</w:t>
      </w:r>
      <w:r w:rsidR="0083461A">
        <w:rPr>
          <w:rFonts w:cstheme="minorHAnsi"/>
        </w:rPr>
        <w:t xml:space="preserve"> </w:t>
      </w:r>
      <w:r w:rsidRPr="00BF4ABE">
        <w:rPr>
          <w:rFonts w:cstheme="minorHAnsi"/>
        </w:rPr>
        <w:t xml:space="preserve">in your manuscript </w:t>
      </w:r>
      <w:r w:rsidR="0083461A">
        <w:rPr>
          <w:rFonts w:cstheme="minorHAnsi"/>
        </w:rPr>
        <w:t xml:space="preserve">or provide a description of </w:t>
      </w:r>
      <w:r w:rsidRPr="00BF4ABE">
        <w:rPr>
          <w:rFonts w:cstheme="minorHAnsi"/>
        </w:rPr>
        <w:t>where you consider each of the items listed in this checklist</w:t>
      </w:r>
      <w:r w:rsidR="0083461A">
        <w:rPr>
          <w:rFonts w:cstheme="minorHAnsi"/>
        </w:rPr>
        <w:t xml:space="preserve">. </w:t>
      </w:r>
      <w:r w:rsidRPr="00BF4ABE">
        <w:rPr>
          <w:rFonts w:cstheme="minorHAnsi"/>
        </w:rPr>
        <w:t>If you have not included this information, either revise your manuscript accordingly before submitting or note N/A</w:t>
      </w:r>
    </w:p>
    <w:p w14:paraId="65ACEE84" w14:textId="77777777" w:rsidR="00BF4ABE" w:rsidRDefault="00BF4ABE"/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972"/>
        <w:gridCol w:w="709"/>
        <w:gridCol w:w="709"/>
        <w:gridCol w:w="2551"/>
        <w:gridCol w:w="2268"/>
      </w:tblGrid>
      <w:tr w:rsidR="00BF4ABE" w14:paraId="26A5C51D" w14:textId="77777777" w:rsidTr="00573672">
        <w:tc>
          <w:tcPr>
            <w:tcW w:w="3681" w:type="dxa"/>
            <w:gridSpan w:val="2"/>
            <w:tcBorders>
              <w:bottom w:val="single" w:sz="4" w:space="0" w:color="auto"/>
            </w:tcBorders>
          </w:tcPr>
          <w:p w14:paraId="00C363D6" w14:textId="5181D95F" w:rsidR="00BF4ABE" w:rsidRDefault="00BF4ABE">
            <w:r>
              <w:t>Top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D9BC4B" w14:textId="0CF63617" w:rsidR="00BF4ABE" w:rsidRDefault="00BF4ABE">
            <w:r>
              <w:t>Item No.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61961E3" w14:textId="7C543916" w:rsidR="00BF4ABE" w:rsidRDefault="0083461A">
            <w:r>
              <w:t>Guide/Descrip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CD2233" w14:textId="5B460C2D" w:rsidR="00BF4ABE" w:rsidRDefault="0083461A">
            <w:r>
              <w:t>Description/page number</w:t>
            </w:r>
          </w:p>
        </w:tc>
      </w:tr>
      <w:tr w:rsidR="00BF4ABE" w14:paraId="2F052113" w14:textId="77777777" w:rsidTr="00573672">
        <w:tc>
          <w:tcPr>
            <w:tcW w:w="3681" w:type="dxa"/>
            <w:gridSpan w:val="2"/>
            <w:tcBorders>
              <w:bottom w:val="single" w:sz="4" w:space="0" w:color="auto"/>
              <w:right w:val="nil"/>
            </w:tcBorders>
          </w:tcPr>
          <w:p w14:paraId="4087A10F" w14:textId="7A541073" w:rsidR="00BF4ABE" w:rsidRPr="006F010A" w:rsidRDefault="00BF4ABE">
            <w:pPr>
              <w:rPr>
                <w:b/>
                <w:bCs/>
              </w:rPr>
            </w:pPr>
            <w:r w:rsidRPr="006F010A">
              <w:rPr>
                <w:b/>
                <w:bCs/>
              </w:rPr>
              <w:t>Domain 1: Research Team and reflexivit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E3A86C8" w14:textId="77777777" w:rsidR="00BF4ABE" w:rsidRDefault="00BF4ABE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6516154" w14:textId="77777777" w:rsidR="00BF4ABE" w:rsidRDefault="00BF4ABE"/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4B0F8F9C" w14:textId="77777777" w:rsidR="00BF4ABE" w:rsidRDefault="00BF4ABE"/>
        </w:tc>
      </w:tr>
      <w:tr w:rsidR="00BF4ABE" w14:paraId="609452B4" w14:textId="77777777" w:rsidTr="00573672">
        <w:tc>
          <w:tcPr>
            <w:tcW w:w="3681" w:type="dxa"/>
            <w:gridSpan w:val="2"/>
            <w:tcBorders>
              <w:right w:val="nil"/>
            </w:tcBorders>
          </w:tcPr>
          <w:p w14:paraId="72D2A1BA" w14:textId="13BA531E" w:rsidR="00BF4ABE" w:rsidRPr="00BF4ABE" w:rsidRDefault="00BF4ABE">
            <w:pPr>
              <w:rPr>
                <w:i/>
                <w:iCs/>
              </w:rPr>
            </w:pPr>
            <w:r w:rsidRPr="00BF4ABE">
              <w:rPr>
                <w:i/>
                <w:iCs/>
              </w:rPr>
              <w:t>Personal</w:t>
            </w:r>
            <w:r>
              <w:rPr>
                <w:i/>
                <w:iCs/>
              </w:rPr>
              <w:t xml:space="preserve"> </w:t>
            </w:r>
            <w:r w:rsidRPr="00BF4ABE">
              <w:rPr>
                <w:i/>
                <w:iCs/>
              </w:rPr>
              <w:t>characteristic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59355E2" w14:textId="77777777" w:rsidR="00BF4ABE" w:rsidRDefault="00BF4ABE"/>
        </w:tc>
        <w:tc>
          <w:tcPr>
            <w:tcW w:w="2551" w:type="dxa"/>
            <w:tcBorders>
              <w:left w:val="nil"/>
              <w:right w:val="nil"/>
            </w:tcBorders>
          </w:tcPr>
          <w:p w14:paraId="50527593" w14:textId="77777777" w:rsidR="00BF4ABE" w:rsidRDefault="00BF4ABE"/>
        </w:tc>
        <w:tc>
          <w:tcPr>
            <w:tcW w:w="2268" w:type="dxa"/>
            <w:tcBorders>
              <w:left w:val="nil"/>
            </w:tcBorders>
          </w:tcPr>
          <w:p w14:paraId="06756445" w14:textId="77777777" w:rsidR="00BF4ABE" w:rsidRDefault="00BF4ABE"/>
        </w:tc>
      </w:tr>
      <w:tr w:rsidR="00BF4ABE" w14:paraId="1A824479" w14:textId="77777777" w:rsidTr="00573672">
        <w:tc>
          <w:tcPr>
            <w:tcW w:w="3681" w:type="dxa"/>
            <w:gridSpan w:val="2"/>
          </w:tcPr>
          <w:p w14:paraId="3535A09A" w14:textId="49FEF522" w:rsidR="00BF4ABE" w:rsidRDefault="00BF4ABE">
            <w:r>
              <w:t>Interviewer/facilitator</w:t>
            </w:r>
          </w:p>
        </w:tc>
        <w:tc>
          <w:tcPr>
            <w:tcW w:w="709" w:type="dxa"/>
          </w:tcPr>
          <w:p w14:paraId="655F0C49" w14:textId="1AC6AB5F" w:rsidR="00BF4ABE" w:rsidRDefault="0083461A">
            <w:r>
              <w:t>1</w:t>
            </w:r>
          </w:p>
        </w:tc>
        <w:tc>
          <w:tcPr>
            <w:tcW w:w="2551" w:type="dxa"/>
          </w:tcPr>
          <w:p w14:paraId="0A672C48" w14:textId="292F0EF3" w:rsidR="00BF4ABE" w:rsidRDefault="008A646A">
            <w:r>
              <w:t>Which author/s conducted the interview or focus group?</w:t>
            </w:r>
          </w:p>
        </w:tc>
        <w:tc>
          <w:tcPr>
            <w:tcW w:w="2268" w:type="dxa"/>
          </w:tcPr>
          <w:p w14:paraId="331A7EE1" w14:textId="27A8955D" w:rsidR="00BF4ABE" w:rsidRDefault="008A646A">
            <w:r>
              <w:t>Pg6 (TC)</w:t>
            </w:r>
          </w:p>
        </w:tc>
      </w:tr>
      <w:tr w:rsidR="00BF4ABE" w14:paraId="1D1313E1" w14:textId="77777777" w:rsidTr="00573672">
        <w:tc>
          <w:tcPr>
            <w:tcW w:w="3681" w:type="dxa"/>
            <w:gridSpan w:val="2"/>
          </w:tcPr>
          <w:p w14:paraId="12899B6B" w14:textId="709B325F" w:rsidR="00BF4ABE" w:rsidRDefault="0083461A">
            <w:r>
              <w:t xml:space="preserve">Credentials </w:t>
            </w:r>
          </w:p>
        </w:tc>
        <w:tc>
          <w:tcPr>
            <w:tcW w:w="709" w:type="dxa"/>
          </w:tcPr>
          <w:p w14:paraId="441C19F5" w14:textId="52A9229E" w:rsidR="00BF4ABE" w:rsidRDefault="0083461A">
            <w:r>
              <w:t>2</w:t>
            </w:r>
          </w:p>
        </w:tc>
        <w:tc>
          <w:tcPr>
            <w:tcW w:w="2551" w:type="dxa"/>
          </w:tcPr>
          <w:p w14:paraId="051CADCA" w14:textId="4FF49E12" w:rsidR="00BF4ABE" w:rsidRDefault="008A646A">
            <w:r>
              <w:t>What were the researcher’s credentials? E.g. PhD, MD</w:t>
            </w:r>
          </w:p>
        </w:tc>
        <w:tc>
          <w:tcPr>
            <w:tcW w:w="2268" w:type="dxa"/>
          </w:tcPr>
          <w:p w14:paraId="3843D36F" w14:textId="66790FE1" w:rsidR="00BF4ABE" w:rsidRDefault="008A646A">
            <w:r>
              <w:t>Title page, PhD</w:t>
            </w:r>
          </w:p>
        </w:tc>
      </w:tr>
      <w:tr w:rsidR="00BF4ABE" w14:paraId="233E53BD" w14:textId="77777777" w:rsidTr="00573672">
        <w:tc>
          <w:tcPr>
            <w:tcW w:w="3681" w:type="dxa"/>
            <w:gridSpan w:val="2"/>
          </w:tcPr>
          <w:p w14:paraId="7FEE6E4F" w14:textId="753F154C" w:rsidR="00BF4ABE" w:rsidRDefault="0083461A">
            <w:r>
              <w:t>Occupation</w:t>
            </w:r>
          </w:p>
        </w:tc>
        <w:tc>
          <w:tcPr>
            <w:tcW w:w="709" w:type="dxa"/>
          </w:tcPr>
          <w:p w14:paraId="790AC927" w14:textId="3DA1EFB3" w:rsidR="00BF4ABE" w:rsidRDefault="0083461A">
            <w:r>
              <w:t>3</w:t>
            </w:r>
          </w:p>
        </w:tc>
        <w:tc>
          <w:tcPr>
            <w:tcW w:w="2551" w:type="dxa"/>
          </w:tcPr>
          <w:p w14:paraId="2DD3D222" w14:textId="6A1580DA" w:rsidR="00BF4ABE" w:rsidRDefault="008A646A">
            <w:r>
              <w:t>What was their occupation at the time of the study?</w:t>
            </w:r>
          </w:p>
        </w:tc>
        <w:tc>
          <w:tcPr>
            <w:tcW w:w="2268" w:type="dxa"/>
          </w:tcPr>
          <w:p w14:paraId="32312AA9" w14:textId="153EDCC8" w:rsidR="00BF4ABE" w:rsidRDefault="008A646A">
            <w:r>
              <w:t>Pg6 (Researcher stated)</w:t>
            </w:r>
          </w:p>
        </w:tc>
      </w:tr>
      <w:tr w:rsidR="00BF4ABE" w14:paraId="640714E3" w14:textId="77777777" w:rsidTr="00573672">
        <w:tc>
          <w:tcPr>
            <w:tcW w:w="3681" w:type="dxa"/>
            <w:gridSpan w:val="2"/>
          </w:tcPr>
          <w:p w14:paraId="291F31EF" w14:textId="09263B89" w:rsidR="00BF4ABE" w:rsidRDefault="0083461A">
            <w:r>
              <w:t>Gender</w:t>
            </w:r>
          </w:p>
        </w:tc>
        <w:tc>
          <w:tcPr>
            <w:tcW w:w="709" w:type="dxa"/>
          </w:tcPr>
          <w:p w14:paraId="2CCB611C" w14:textId="087579E0" w:rsidR="00BF4ABE" w:rsidRDefault="0083461A">
            <w:r>
              <w:t>4</w:t>
            </w:r>
          </w:p>
        </w:tc>
        <w:tc>
          <w:tcPr>
            <w:tcW w:w="2551" w:type="dxa"/>
          </w:tcPr>
          <w:p w14:paraId="11594D5C" w14:textId="6C0C8FF5" w:rsidR="00BF4ABE" w:rsidRDefault="008A646A">
            <w:r>
              <w:t>Was the researcher male or female?</w:t>
            </w:r>
          </w:p>
        </w:tc>
        <w:tc>
          <w:tcPr>
            <w:tcW w:w="2268" w:type="dxa"/>
          </w:tcPr>
          <w:p w14:paraId="29F98243" w14:textId="73AB0DAD" w:rsidR="00BF4ABE" w:rsidRDefault="008A646A">
            <w:r>
              <w:t>Female</w:t>
            </w:r>
          </w:p>
        </w:tc>
      </w:tr>
      <w:tr w:rsidR="00BF4ABE" w14:paraId="401EAF15" w14:textId="77777777" w:rsidTr="00573672">
        <w:tc>
          <w:tcPr>
            <w:tcW w:w="3681" w:type="dxa"/>
            <w:gridSpan w:val="2"/>
            <w:tcBorders>
              <w:bottom w:val="single" w:sz="4" w:space="0" w:color="auto"/>
            </w:tcBorders>
          </w:tcPr>
          <w:p w14:paraId="7EB92C6A" w14:textId="77DBBA1E" w:rsidR="00BF4ABE" w:rsidRDefault="0083461A">
            <w:r>
              <w:t xml:space="preserve">Experience and training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E9EA8D" w14:textId="437FFBF9" w:rsidR="00BF4ABE" w:rsidRDefault="0083461A">
            <w:r>
              <w:t>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8D7E96E" w14:textId="05BC650B" w:rsidR="00BF4ABE" w:rsidRDefault="008A646A">
            <w:r>
              <w:t>What experience or training did the researcher have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23025F" w14:textId="76401567" w:rsidR="00BF4ABE" w:rsidRDefault="008A646A">
            <w:r>
              <w:t>PhD (credentials and level of experience reported on title page)</w:t>
            </w:r>
          </w:p>
        </w:tc>
      </w:tr>
      <w:tr w:rsidR="00BF4ABE" w14:paraId="2EFB4FC2" w14:textId="77777777" w:rsidTr="00573672">
        <w:tc>
          <w:tcPr>
            <w:tcW w:w="2972" w:type="dxa"/>
            <w:tcBorders>
              <w:right w:val="nil"/>
            </w:tcBorders>
          </w:tcPr>
          <w:p w14:paraId="742F97C9" w14:textId="2AF050CC" w:rsidR="00BF4ABE" w:rsidRPr="008A646A" w:rsidRDefault="008A646A">
            <w:pPr>
              <w:rPr>
                <w:i/>
                <w:iCs/>
              </w:rPr>
            </w:pPr>
            <w:r w:rsidRPr="008A646A">
              <w:rPr>
                <w:i/>
                <w:iCs/>
              </w:rPr>
              <w:t>Relationship with participants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60DEEE15" w14:textId="77777777" w:rsidR="00BF4ABE" w:rsidRDefault="00BF4ABE"/>
        </w:tc>
        <w:tc>
          <w:tcPr>
            <w:tcW w:w="2551" w:type="dxa"/>
            <w:tcBorders>
              <w:left w:val="nil"/>
              <w:right w:val="nil"/>
            </w:tcBorders>
          </w:tcPr>
          <w:p w14:paraId="63608367" w14:textId="77777777" w:rsidR="00BF4ABE" w:rsidRDefault="00BF4ABE"/>
        </w:tc>
        <w:tc>
          <w:tcPr>
            <w:tcW w:w="2268" w:type="dxa"/>
            <w:tcBorders>
              <w:left w:val="nil"/>
            </w:tcBorders>
          </w:tcPr>
          <w:p w14:paraId="089DF637" w14:textId="77777777" w:rsidR="00BF4ABE" w:rsidRDefault="00BF4ABE"/>
        </w:tc>
      </w:tr>
      <w:tr w:rsidR="00BF4ABE" w14:paraId="30C3E5D7" w14:textId="77777777" w:rsidTr="00573672">
        <w:tc>
          <w:tcPr>
            <w:tcW w:w="3681" w:type="dxa"/>
            <w:gridSpan w:val="2"/>
          </w:tcPr>
          <w:p w14:paraId="7A2F8CA8" w14:textId="360DA09A" w:rsidR="00BF4ABE" w:rsidRDefault="008A646A">
            <w:r>
              <w:t>Relationship established</w:t>
            </w:r>
          </w:p>
        </w:tc>
        <w:tc>
          <w:tcPr>
            <w:tcW w:w="709" w:type="dxa"/>
          </w:tcPr>
          <w:p w14:paraId="0D33F84E" w14:textId="43D6FF53" w:rsidR="00BF4ABE" w:rsidRDefault="008A646A">
            <w:r>
              <w:t>6</w:t>
            </w:r>
          </w:p>
        </w:tc>
        <w:tc>
          <w:tcPr>
            <w:tcW w:w="2551" w:type="dxa"/>
          </w:tcPr>
          <w:p w14:paraId="1DC971C6" w14:textId="381991C6" w:rsidR="00BF4ABE" w:rsidRDefault="008A646A">
            <w:r>
              <w:t>Was a relationship established prior to study commencement?</w:t>
            </w:r>
          </w:p>
        </w:tc>
        <w:tc>
          <w:tcPr>
            <w:tcW w:w="2268" w:type="dxa"/>
          </w:tcPr>
          <w:p w14:paraId="541E7D90" w14:textId="170B8687" w:rsidR="00BF4ABE" w:rsidRDefault="00B75970">
            <w:r>
              <w:t>Reported on pg7</w:t>
            </w:r>
          </w:p>
        </w:tc>
      </w:tr>
      <w:tr w:rsidR="00BF4ABE" w14:paraId="667801D8" w14:textId="77777777" w:rsidTr="00573672">
        <w:tc>
          <w:tcPr>
            <w:tcW w:w="3681" w:type="dxa"/>
            <w:gridSpan w:val="2"/>
          </w:tcPr>
          <w:p w14:paraId="66552B7D" w14:textId="0C8EA245" w:rsidR="00BF4ABE" w:rsidRDefault="00B75970">
            <w:r>
              <w:t>Participant knowledge of the interviewer</w:t>
            </w:r>
          </w:p>
        </w:tc>
        <w:tc>
          <w:tcPr>
            <w:tcW w:w="709" w:type="dxa"/>
          </w:tcPr>
          <w:p w14:paraId="6C725810" w14:textId="3034A822" w:rsidR="00BF4ABE" w:rsidRDefault="00B75970">
            <w:r>
              <w:t>7</w:t>
            </w:r>
          </w:p>
        </w:tc>
        <w:tc>
          <w:tcPr>
            <w:tcW w:w="2551" w:type="dxa"/>
          </w:tcPr>
          <w:p w14:paraId="79A94F1A" w14:textId="4BAA2D8C" w:rsidR="00BF4ABE" w:rsidRDefault="00B75970">
            <w:r>
              <w:t>What did the participants know about the researcher? e.g. personal goals, reasons for doing the research</w:t>
            </w:r>
          </w:p>
        </w:tc>
        <w:tc>
          <w:tcPr>
            <w:tcW w:w="2268" w:type="dxa"/>
          </w:tcPr>
          <w:p w14:paraId="6F4C8ADC" w14:textId="489C16A5" w:rsidR="00BF4ABE" w:rsidRDefault="00B75970">
            <w:r>
              <w:t>Participants were all informed the reasons were doing the research</w:t>
            </w:r>
            <w:r w:rsidR="006F010A">
              <w:t xml:space="preserve"> which was included in the PIS</w:t>
            </w:r>
            <w:r>
              <w:t xml:space="preserve"> (reported on </w:t>
            </w:r>
            <w:r w:rsidR="006F010A">
              <w:t>pg</w:t>
            </w:r>
            <w:r>
              <w:t>7)</w:t>
            </w:r>
          </w:p>
        </w:tc>
      </w:tr>
      <w:tr w:rsidR="00BF4ABE" w14:paraId="34AFE564" w14:textId="77777777" w:rsidTr="00573672">
        <w:tc>
          <w:tcPr>
            <w:tcW w:w="3681" w:type="dxa"/>
            <w:gridSpan w:val="2"/>
            <w:tcBorders>
              <w:bottom w:val="single" w:sz="4" w:space="0" w:color="auto"/>
            </w:tcBorders>
          </w:tcPr>
          <w:p w14:paraId="24EBB946" w14:textId="217ED4D8" w:rsidR="00BF4ABE" w:rsidRDefault="006F010A">
            <w:r>
              <w:t>Interviewer characteristic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2F8B4C" w14:textId="5C61D933" w:rsidR="00BF4ABE" w:rsidRDefault="00B75970">
            <w:r>
              <w:t>8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4FFA66B" w14:textId="3FA096EB" w:rsidR="00BF4ABE" w:rsidRDefault="006F010A">
            <w:r>
              <w:t>What characteristics were reported about the inter viewer/facilitator? e.g. Bias, assumptions, reasons and interests in the research top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A03F7A" w14:textId="6741ECAE" w:rsidR="00BF4ABE" w:rsidRDefault="006F010A">
            <w:r>
              <w:t>Interests in the research topic- reported on pg6 (Phase two section)</w:t>
            </w:r>
          </w:p>
        </w:tc>
      </w:tr>
      <w:tr w:rsidR="006F010A" w14:paraId="71F9130D" w14:textId="77777777" w:rsidTr="00573672">
        <w:tc>
          <w:tcPr>
            <w:tcW w:w="3681" w:type="dxa"/>
            <w:gridSpan w:val="2"/>
            <w:tcBorders>
              <w:bottom w:val="single" w:sz="4" w:space="0" w:color="auto"/>
              <w:right w:val="nil"/>
            </w:tcBorders>
          </w:tcPr>
          <w:p w14:paraId="3F302805" w14:textId="1DBE5BCF" w:rsidR="006F010A" w:rsidRPr="006F010A" w:rsidRDefault="006F010A">
            <w:pPr>
              <w:rPr>
                <w:b/>
                <w:bCs/>
              </w:rPr>
            </w:pPr>
            <w:r w:rsidRPr="006F010A">
              <w:rPr>
                <w:b/>
                <w:bCs/>
              </w:rPr>
              <w:t>Domain 2: Study Desig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57C2D1F" w14:textId="77777777" w:rsidR="006F010A" w:rsidRDefault="006F010A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77DBC7EA" w14:textId="77777777" w:rsidR="006F010A" w:rsidRDefault="006F010A"/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45914B0D" w14:textId="77777777" w:rsidR="006F010A" w:rsidRDefault="006F010A"/>
        </w:tc>
      </w:tr>
      <w:tr w:rsidR="006F010A" w14:paraId="01D67389" w14:textId="77777777" w:rsidTr="00573672">
        <w:tc>
          <w:tcPr>
            <w:tcW w:w="3681" w:type="dxa"/>
            <w:gridSpan w:val="2"/>
            <w:tcBorders>
              <w:bottom w:val="single" w:sz="4" w:space="0" w:color="auto"/>
              <w:right w:val="nil"/>
            </w:tcBorders>
          </w:tcPr>
          <w:p w14:paraId="6E1A9641" w14:textId="6A8DEF8E" w:rsidR="006F010A" w:rsidRPr="006F010A" w:rsidRDefault="006F010A">
            <w:pPr>
              <w:rPr>
                <w:i/>
                <w:iCs/>
              </w:rPr>
            </w:pPr>
            <w:r w:rsidRPr="006F010A">
              <w:rPr>
                <w:i/>
                <w:iCs/>
              </w:rPr>
              <w:t>Theoretical Framework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D0337B3" w14:textId="77777777" w:rsidR="006F010A" w:rsidRDefault="006F010A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4F7C79B6" w14:textId="77777777" w:rsidR="006F010A" w:rsidRDefault="006F010A"/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755610FB" w14:textId="77777777" w:rsidR="006F010A" w:rsidRDefault="006F010A"/>
        </w:tc>
      </w:tr>
      <w:tr w:rsidR="00976DA5" w14:paraId="6AAD8B67" w14:textId="77777777" w:rsidTr="00573672">
        <w:tc>
          <w:tcPr>
            <w:tcW w:w="368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D819199" w14:textId="56C6FD5F" w:rsidR="00976DA5" w:rsidRPr="006F010A" w:rsidRDefault="00976DA5">
            <w:pPr>
              <w:rPr>
                <w:i/>
                <w:iCs/>
              </w:rPr>
            </w:pPr>
            <w:r>
              <w:t>Methodological orientation and Theory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B7DEF" w14:textId="6E9191E1" w:rsidR="00976DA5" w:rsidRDefault="00976DA5">
            <w:r>
              <w:t>9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347B" w14:textId="60832A91" w:rsidR="00976DA5" w:rsidRDefault="00976DA5">
            <w:r>
              <w:t xml:space="preserve">What methodological orientation was stated to underpin the study? e.g. grounded theory, discourse analysis, ethnography, </w:t>
            </w:r>
            <w:r>
              <w:lastRenderedPageBreak/>
              <w:t>phenomenology, content analysis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697939DC" w14:textId="6721C2E6" w:rsidR="00976DA5" w:rsidRDefault="00976DA5">
            <w:r>
              <w:lastRenderedPageBreak/>
              <w:t>Content analysis or analyses of the data collected discussed in data analyses-pg16</w:t>
            </w:r>
          </w:p>
        </w:tc>
      </w:tr>
      <w:tr w:rsidR="006F010A" w:rsidRPr="006F010A" w14:paraId="5AFF49EB" w14:textId="77777777" w:rsidTr="00573672">
        <w:tc>
          <w:tcPr>
            <w:tcW w:w="3681" w:type="dxa"/>
            <w:gridSpan w:val="2"/>
            <w:tcBorders>
              <w:right w:val="nil"/>
            </w:tcBorders>
          </w:tcPr>
          <w:p w14:paraId="7B56EF87" w14:textId="67B3F451" w:rsidR="006F010A" w:rsidRPr="006F010A" w:rsidRDefault="006F010A">
            <w:pPr>
              <w:rPr>
                <w:i/>
                <w:iCs/>
              </w:rPr>
            </w:pPr>
            <w:r w:rsidRPr="006F010A">
              <w:rPr>
                <w:i/>
                <w:iCs/>
              </w:rPr>
              <w:t>Participant Selectio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12FF884" w14:textId="77777777" w:rsidR="006F010A" w:rsidRPr="006F010A" w:rsidRDefault="006F010A">
            <w:pPr>
              <w:rPr>
                <w:i/>
                <w:iCs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85DBE24" w14:textId="77777777" w:rsidR="006F010A" w:rsidRPr="006F010A" w:rsidRDefault="006F010A">
            <w:pPr>
              <w:rPr>
                <w:i/>
                <w:iCs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14:paraId="7F542AEA" w14:textId="77777777" w:rsidR="006F010A" w:rsidRPr="006F010A" w:rsidRDefault="006F010A">
            <w:pPr>
              <w:rPr>
                <w:i/>
                <w:iCs/>
              </w:rPr>
            </w:pPr>
          </w:p>
        </w:tc>
      </w:tr>
      <w:tr w:rsidR="006F010A" w14:paraId="11C3B95C" w14:textId="77777777" w:rsidTr="00573672">
        <w:tc>
          <w:tcPr>
            <w:tcW w:w="3681" w:type="dxa"/>
            <w:gridSpan w:val="2"/>
          </w:tcPr>
          <w:p w14:paraId="56A42BF6" w14:textId="5F28675F" w:rsidR="006F010A" w:rsidRDefault="006F010A">
            <w:r>
              <w:t>Sampling</w:t>
            </w:r>
          </w:p>
        </w:tc>
        <w:tc>
          <w:tcPr>
            <w:tcW w:w="709" w:type="dxa"/>
          </w:tcPr>
          <w:p w14:paraId="73375495" w14:textId="4DEA9195" w:rsidR="006F010A" w:rsidRDefault="00976DA5">
            <w:r>
              <w:t>10</w:t>
            </w:r>
          </w:p>
        </w:tc>
        <w:tc>
          <w:tcPr>
            <w:tcW w:w="2551" w:type="dxa"/>
          </w:tcPr>
          <w:p w14:paraId="2CB4D7BC" w14:textId="298E645F" w:rsidR="006F010A" w:rsidRDefault="00976DA5">
            <w:r>
              <w:t>How were participants selected? e.g. purposive, convenience, consecutive, snowball</w:t>
            </w:r>
          </w:p>
        </w:tc>
        <w:tc>
          <w:tcPr>
            <w:tcW w:w="2268" w:type="dxa"/>
          </w:tcPr>
          <w:p w14:paraId="30C507A9" w14:textId="2302D128" w:rsidR="006F010A" w:rsidRDefault="00A55231">
            <w:r>
              <w:t>Purposive sampling-reported pg8</w:t>
            </w:r>
          </w:p>
        </w:tc>
      </w:tr>
      <w:tr w:rsidR="006F010A" w14:paraId="2AC993D8" w14:textId="77777777" w:rsidTr="00573672">
        <w:tc>
          <w:tcPr>
            <w:tcW w:w="3681" w:type="dxa"/>
            <w:gridSpan w:val="2"/>
          </w:tcPr>
          <w:p w14:paraId="3D9F804C" w14:textId="0314AA58" w:rsidR="006F010A" w:rsidRDefault="006F010A">
            <w:r>
              <w:t>Method of approach</w:t>
            </w:r>
          </w:p>
        </w:tc>
        <w:tc>
          <w:tcPr>
            <w:tcW w:w="709" w:type="dxa"/>
          </w:tcPr>
          <w:p w14:paraId="2B09C82A" w14:textId="3878B26C" w:rsidR="006F010A" w:rsidRDefault="006F010A">
            <w:r>
              <w:t>1</w:t>
            </w:r>
            <w:r w:rsidR="00976DA5">
              <w:t>1</w:t>
            </w:r>
          </w:p>
        </w:tc>
        <w:tc>
          <w:tcPr>
            <w:tcW w:w="2551" w:type="dxa"/>
          </w:tcPr>
          <w:p w14:paraId="3150C3F5" w14:textId="612A45E6" w:rsidR="006F010A" w:rsidRDefault="00976DA5">
            <w:r>
              <w:t>How were participants approached? e.g. face-to-face, telephone, mail, email</w:t>
            </w:r>
          </w:p>
        </w:tc>
        <w:tc>
          <w:tcPr>
            <w:tcW w:w="2268" w:type="dxa"/>
          </w:tcPr>
          <w:p w14:paraId="027A5989" w14:textId="43A006ED" w:rsidR="006F010A" w:rsidRDefault="00976DA5">
            <w:r>
              <w:t>Reported on pg</w:t>
            </w:r>
            <w:r w:rsidR="00463A34">
              <w:t>7</w:t>
            </w:r>
            <w:r>
              <w:t>- Sample and Recruitment section</w:t>
            </w:r>
          </w:p>
        </w:tc>
      </w:tr>
      <w:tr w:rsidR="006F010A" w14:paraId="6626E1A6" w14:textId="77777777" w:rsidTr="00573672">
        <w:tc>
          <w:tcPr>
            <w:tcW w:w="3681" w:type="dxa"/>
            <w:gridSpan w:val="2"/>
            <w:tcBorders>
              <w:bottom w:val="single" w:sz="4" w:space="0" w:color="auto"/>
            </w:tcBorders>
          </w:tcPr>
          <w:p w14:paraId="11677D17" w14:textId="69723F47" w:rsidR="006F010A" w:rsidRDefault="00976DA5">
            <w:r>
              <w:t>Sample siz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369C18" w14:textId="034AFB26" w:rsidR="006F010A" w:rsidRDefault="006F010A">
            <w:r>
              <w:t>1</w:t>
            </w:r>
            <w:r w:rsidR="00976DA5">
              <w:t>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C0F1C29" w14:textId="12C11C69" w:rsidR="006F010A" w:rsidRDefault="00976DA5">
            <w:r>
              <w:t>How many participants were in the study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B829C2" w14:textId="6066EA93" w:rsidR="006F010A" w:rsidRDefault="00A55231">
            <w:r>
              <w:t>Reported on Pg2 and pg7</w:t>
            </w:r>
          </w:p>
        </w:tc>
      </w:tr>
      <w:tr w:rsidR="00976DA5" w14:paraId="611C436A" w14:textId="77777777" w:rsidTr="00573672">
        <w:tc>
          <w:tcPr>
            <w:tcW w:w="3681" w:type="dxa"/>
            <w:gridSpan w:val="2"/>
            <w:tcBorders>
              <w:bottom w:val="single" w:sz="4" w:space="0" w:color="auto"/>
            </w:tcBorders>
          </w:tcPr>
          <w:p w14:paraId="5BEF4E3E" w14:textId="2925F22E" w:rsidR="00976DA5" w:rsidRDefault="00976DA5">
            <w:r>
              <w:t>Non-particip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998AA0" w14:textId="45AB4431" w:rsidR="00976DA5" w:rsidRDefault="00A55231">
            <w:r>
              <w:t>1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B67D765" w14:textId="140DF5D2" w:rsidR="00976DA5" w:rsidRDefault="00976DA5">
            <w:r>
              <w:t>How many people refused to participate or dropped out? Reasons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9BF0B2A" w14:textId="42CA9E5E" w:rsidR="00976DA5" w:rsidRDefault="00976DA5">
            <w:r>
              <w:t>0-NA</w:t>
            </w:r>
          </w:p>
        </w:tc>
      </w:tr>
      <w:tr w:rsidR="006F010A" w:rsidRPr="00976DA5" w14:paraId="4E98A34D" w14:textId="77777777" w:rsidTr="00573672">
        <w:tc>
          <w:tcPr>
            <w:tcW w:w="3681" w:type="dxa"/>
            <w:gridSpan w:val="2"/>
            <w:tcBorders>
              <w:right w:val="nil"/>
            </w:tcBorders>
          </w:tcPr>
          <w:p w14:paraId="046B6F02" w14:textId="5267D289" w:rsidR="006F010A" w:rsidRPr="00976DA5" w:rsidRDefault="00976DA5">
            <w:pPr>
              <w:rPr>
                <w:i/>
                <w:iCs/>
              </w:rPr>
            </w:pPr>
            <w:r w:rsidRPr="00976DA5">
              <w:rPr>
                <w:i/>
                <w:iCs/>
              </w:rPr>
              <w:t>Setting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88E5022" w14:textId="728E8D76" w:rsidR="006F010A" w:rsidRPr="00976DA5" w:rsidRDefault="006F010A">
            <w:pPr>
              <w:rPr>
                <w:i/>
                <w:iCs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6A4E8DD" w14:textId="77777777" w:rsidR="006F010A" w:rsidRPr="00976DA5" w:rsidRDefault="006F010A">
            <w:pPr>
              <w:rPr>
                <w:i/>
                <w:iCs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14:paraId="2F864F30" w14:textId="77777777" w:rsidR="006F010A" w:rsidRPr="00976DA5" w:rsidRDefault="006F010A">
            <w:pPr>
              <w:rPr>
                <w:i/>
                <w:iCs/>
              </w:rPr>
            </w:pPr>
          </w:p>
        </w:tc>
      </w:tr>
      <w:tr w:rsidR="006F010A" w14:paraId="4253D6A1" w14:textId="77777777" w:rsidTr="00573672">
        <w:tc>
          <w:tcPr>
            <w:tcW w:w="3681" w:type="dxa"/>
            <w:gridSpan w:val="2"/>
          </w:tcPr>
          <w:p w14:paraId="57F42A6A" w14:textId="79717790" w:rsidR="006F010A" w:rsidRDefault="00A55231">
            <w:r>
              <w:t>Setting of data collection</w:t>
            </w:r>
          </w:p>
        </w:tc>
        <w:tc>
          <w:tcPr>
            <w:tcW w:w="709" w:type="dxa"/>
          </w:tcPr>
          <w:p w14:paraId="4D0C1594" w14:textId="50932014" w:rsidR="006F010A" w:rsidRDefault="00A55231">
            <w:r>
              <w:t>14</w:t>
            </w:r>
          </w:p>
        </w:tc>
        <w:tc>
          <w:tcPr>
            <w:tcW w:w="2551" w:type="dxa"/>
          </w:tcPr>
          <w:p w14:paraId="63A49CEA" w14:textId="5ACD8A8A" w:rsidR="006F010A" w:rsidRDefault="00A55231">
            <w:r>
              <w:t>Where was the data collected? e.g. home, clinic, workplace</w:t>
            </w:r>
          </w:p>
        </w:tc>
        <w:tc>
          <w:tcPr>
            <w:tcW w:w="2268" w:type="dxa"/>
          </w:tcPr>
          <w:p w14:paraId="3D24A828" w14:textId="67F00451" w:rsidR="006F010A" w:rsidRDefault="00A55231">
            <w:r>
              <w:t>Clinics- reported on pg7</w:t>
            </w:r>
          </w:p>
        </w:tc>
      </w:tr>
      <w:tr w:rsidR="00A55231" w14:paraId="556778C6" w14:textId="77777777" w:rsidTr="00573672">
        <w:tc>
          <w:tcPr>
            <w:tcW w:w="3681" w:type="dxa"/>
            <w:gridSpan w:val="2"/>
          </w:tcPr>
          <w:p w14:paraId="264A4443" w14:textId="5E8BA093" w:rsidR="00A55231" w:rsidRDefault="00D237FC">
            <w:r>
              <w:t>Presence of nonparticipants</w:t>
            </w:r>
          </w:p>
        </w:tc>
        <w:tc>
          <w:tcPr>
            <w:tcW w:w="709" w:type="dxa"/>
          </w:tcPr>
          <w:p w14:paraId="0A2987FF" w14:textId="54A93C0A" w:rsidR="00A55231" w:rsidRDefault="00D237FC">
            <w:r>
              <w:t>15</w:t>
            </w:r>
          </w:p>
        </w:tc>
        <w:tc>
          <w:tcPr>
            <w:tcW w:w="2551" w:type="dxa"/>
          </w:tcPr>
          <w:p w14:paraId="76530A50" w14:textId="2407CB9B" w:rsidR="00A55231" w:rsidRDefault="00D237FC">
            <w:r>
              <w:t>Was anyone else present besides the participants and researchers?</w:t>
            </w:r>
          </w:p>
        </w:tc>
        <w:tc>
          <w:tcPr>
            <w:tcW w:w="2268" w:type="dxa"/>
          </w:tcPr>
          <w:p w14:paraId="6ABFA69B" w14:textId="781AE9A2" w:rsidR="00A55231" w:rsidRDefault="00D237FC">
            <w:r>
              <w:t>Family members of participants attending clinics- Reported on pg 8</w:t>
            </w:r>
          </w:p>
        </w:tc>
      </w:tr>
      <w:tr w:rsidR="00A55231" w14:paraId="5664A8E7" w14:textId="77777777" w:rsidTr="00573672">
        <w:tc>
          <w:tcPr>
            <w:tcW w:w="3681" w:type="dxa"/>
            <w:gridSpan w:val="2"/>
            <w:tcBorders>
              <w:bottom w:val="single" w:sz="4" w:space="0" w:color="auto"/>
            </w:tcBorders>
          </w:tcPr>
          <w:p w14:paraId="0CE311D3" w14:textId="542A549E" w:rsidR="00A55231" w:rsidRDefault="00D237FC">
            <w:r>
              <w:t>Description of samp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2F7CCD" w14:textId="67AFF1C8" w:rsidR="00A55231" w:rsidRDefault="00D237FC">
            <w:r>
              <w:t>16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ED3CAAA" w14:textId="4C160297" w:rsidR="00A55231" w:rsidRDefault="00D237FC">
            <w:r>
              <w:t>What are the important characteristics of the sample? e.g. demographic data, d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12E840" w14:textId="1BC9AD1C" w:rsidR="00A55231" w:rsidRDefault="00D237FC">
            <w:r>
              <w:t>And data reported on pg9 and pg16-19</w:t>
            </w:r>
          </w:p>
        </w:tc>
      </w:tr>
      <w:tr w:rsidR="00A55231" w14:paraId="4C5BE6A6" w14:textId="77777777" w:rsidTr="00573672">
        <w:tc>
          <w:tcPr>
            <w:tcW w:w="3681" w:type="dxa"/>
            <w:gridSpan w:val="2"/>
            <w:tcBorders>
              <w:right w:val="nil"/>
            </w:tcBorders>
          </w:tcPr>
          <w:p w14:paraId="4D282966" w14:textId="65F196A8" w:rsidR="00A55231" w:rsidRPr="00D237FC" w:rsidRDefault="00D237FC">
            <w:pPr>
              <w:rPr>
                <w:i/>
                <w:iCs/>
              </w:rPr>
            </w:pPr>
            <w:r w:rsidRPr="00D237FC">
              <w:rPr>
                <w:i/>
                <w:iCs/>
              </w:rPr>
              <w:t>Data collectio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8C8FA69" w14:textId="77777777" w:rsidR="00A55231" w:rsidRDefault="00A55231"/>
        </w:tc>
        <w:tc>
          <w:tcPr>
            <w:tcW w:w="2551" w:type="dxa"/>
            <w:tcBorders>
              <w:left w:val="nil"/>
              <w:right w:val="nil"/>
            </w:tcBorders>
          </w:tcPr>
          <w:p w14:paraId="713B4524" w14:textId="77777777" w:rsidR="00A55231" w:rsidRDefault="00A55231"/>
        </w:tc>
        <w:tc>
          <w:tcPr>
            <w:tcW w:w="2268" w:type="dxa"/>
            <w:tcBorders>
              <w:left w:val="nil"/>
            </w:tcBorders>
          </w:tcPr>
          <w:p w14:paraId="09D85C5C" w14:textId="77777777" w:rsidR="00A55231" w:rsidRDefault="00A55231"/>
        </w:tc>
      </w:tr>
      <w:tr w:rsidR="00A55231" w14:paraId="04038127" w14:textId="77777777" w:rsidTr="00573672">
        <w:tc>
          <w:tcPr>
            <w:tcW w:w="3681" w:type="dxa"/>
            <w:gridSpan w:val="2"/>
          </w:tcPr>
          <w:p w14:paraId="321CEC94" w14:textId="1D908E5B" w:rsidR="00A55231" w:rsidRDefault="00D237FC">
            <w:r>
              <w:t>Interview Guide</w:t>
            </w:r>
          </w:p>
        </w:tc>
        <w:tc>
          <w:tcPr>
            <w:tcW w:w="709" w:type="dxa"/>
          </w:tcPr>
          <w:p w14:paraId="1AACBC0A" w14:textId="41DF867F" w:rsidR="00A55231" w:rsidRDefault="00D237FC">
            <w:r>
              <w:t>17</w:t>
            </w:r>
          </w:p>
        </w:tc>
        <w:tc>
          <w:tcPr>
            <w:tcW w:w="2551" w:type="dxa"/>
          </w:tcPr>
          <w:p w14:paraId="6FB6900A" w14:textId="48DEF732" w:rsidR="00A55231" w:rsidRDefault="00D237FC">
            <w:r>
              <w:t>Were questions, prompts, guides provided by the authors? Was it pilot tested?</w:t>
            </w:r>
          </w:p>
        </w:tc>
        <w:tc>
          <w:tcPr>
            <w:tcW w:w="2268" w:type="dxa"/>
          </w:tcPr>
          <w:p w14:paraId="49C0C99E" w14:textId="79E4C38D" w:rsidR="00A55231" w:rsidRDefault="00D237FC">
            <w:r>
              <w:t>Reported on p</w:t>
            </w:r>
            <w:r w:rsidR="002349EF">
              <w:t>g6</w:t>
            </w:r>
          </w:p>
        </w:tc>
      </w:tr>
      <w:tr w:rsidR="00A55231" w14:paraId="4D6AD01A" w14:textId="77777777" w:rsidTr="00573672">
        <w:tc>
          <w:tcPr>
            <w:tcW w:w="3681" w:type="dxa"/>
            <w:gridSpan w:val="2"/>
          </w:tcPr>
          <w:p w14:paraId="22F8E753" w14:textId="6A190676" w:rsidR="00A55231" w:rsidRDefault="007C34C1">
            <w:r>
              <w:t>Repeat interviews</w:t>
            </w:r>
          </w:p>
        </w:tc>
        <w:tc>
          <w:tcPr>
            <w:tcW w:w="709" w:type="dxa"/>
          </w:tcPr>
          <w:p w14:paraId="41CF3358" w14:textId="43207A46" w:rsidR="00A55231" w:rsidRDefault="007C34C1">
            <w:r>
              <w:t>18</w:t>
            </w:r>
          </w:p>
        </w:tc>
        <w:tc>
          <w:tcPr>
            <w:tcW w:w="2551" w:type="dxa"/>
          </w:tcPr>
          <w:p w14:paraId="44F188CA" w14:textId="3A71532A" w:rsidR="00A55231" w:rsidRDefault="007C34C1">
            <w:r>
              <w:t>Were repeat inter views carried out? If yes, how many?</w:t>
            </w:r>
          </w:p>
        </w:tc>
        <w:tc>
          <w:tcPr>
            <w:tcW w:w="2268" w:type="dxa"/>
          </w:tcPr>
          <w:p w14:paraId="011994B7" w14:textId="4284EF99" w:rsidR="00A55231" w:rsidRDefault="007C34C1">
            <w:r>
              <w:t>NA</w:t>
            </w:r>
          </w:p>
        </w:tc>
      </w:tr>
      <w:tr w:rsidR="00D237FC" w14:paraId="0C2A85EB" w14:textId="77777777" w:rsidTr="00573672">
        <w:tc>
          <w:tcPr>
            <w:tcW w:w="3681" w:type="dxa"/>
            <w:gridSpan w:val="2"/>
          </w:tcPr>
          <w:p w14:paraId="5D6474BA" w14:textId="13E98807" w:rsidR="00D237FC" w:rsidRDefault="007C34C1">
            <w:r>
              <w:t>Audio/visual recording</w:t>
            </w:r>
          </w:p>
        </w:tc>
        <w:tc>
          <w:tcPr>
            <w:tcW w:w="709" w:type="dxa"/>
          </w:tcPr>
          <w:p w14:paraId="71DEDD2F" w14:textId="7D671873" w:rsidR="00D237FC" w:rsidRDefault="007C34C1">
            <w:r>
              <w:t>19</w:t>
            </w:r>
          </w:p>
        </w:tc>
        <w:tc>
          <w:tcPr>
            <w:tcW w:w="2551" w:type="dxa"/>
          </w:tcPr>
          <w:p w14:paraId="0DD83735" w14:textId="44F80006" w:rsidR="00D237FC" w:rsidRDefault="007C34C1">
            <w:r>
              <w:t>Did the research use audio or visual recording to collect the data?</w:t>
            </w:r>
          </w:p>
        </w:tc>
        <w:tc>
          <w:tcPr>
            <w:tcW w:w="2268" w:type="dxa"/>
          </w:tcPr>
          <w:p w14:paraId="3ACAABB8" w14:textId="2E908901" w:rsidR="00D237FC" w:rsidRDefault="007C34C1">
            <w:r>
              <w:t xml:space="preserve">Audio- Reported on </w:t>
            </w:r>
            <w:r w:rsidR="00463A34">
              <w:t>pg</w:t>
            </w:r>
            <w:r>
              <w:t xml:space="preserve"> 7</w:t>
            </w:r>
          </w:p>
        </w:tc>
      </w:tr>
      <w:tr w:rsidR="00D237FC" w14:paraId="7883AA38" w14:textId="77777777" w:rsidTr="00573672">
        <w:tc>
          <w:tcPr>
            <w:tcW w:w="3681" w:type="dxa"/>
            <w:gridSpan w:val="2"/>
          </w:tcPr>
          <w:p w14:paraId="56603434" w14:textId="52B6463D" w:rsidR="00D237FC" w:rsidRDefault="007C34C1">
            <w:r>
              <w:t>Field notes</w:t>
            </w:r>
          </w:p>
        </w:tc>
        <w:tc>
          <w:tcPr>
            <w:tcW w:w="709" w:type="dxa"/>
          </w:tcPr>
          <w:p w14:paraId="43BF92B2" w14:textId="7135DCEE" w:rsidR="00D237FC" w:rsidRDefault="007C34C1">
            <w:r>
              <w:t>20</w:t>
            </w:r>
          </w:p>
        </w:tc>
        <w:tc>
          <w:tcPr>
            <w:tcW w:w="2551" w:type="dxa"/>
          </w:tcPr>
          <w:p w14:paraId="276B8E68" w14:textId="24642CBE" w:rsidR="00D237FC" w:rsidRDefault="007C34C1">
            <w:r>
              <w:t>Were field notes made during and/or after the interview or focus group?</w:t>
            </w:r>
          </w:p>
        </w:tc>
        <w:tc>
          <w:tcPr>
            <w:tcW w:w="2268" w:type="dxa"/>
          </w:tcPr>
          <w:p w14:paraId="6442FA28" w14:textId="7101A532" w:rsidR="00D237FC" w:rsidRDefault="007C34C1">
            <w:r>
              <w:t>NA</w:t>
            </w:r>
          </w:p>
        </w:tc>
      </w:tr>
      <w:tr w:rsidR="00D237FC" w14:paraId="27431445" w14:textId="77777777" w:rsidTr="00573672">
        <w:tc>
          <w:tcPr>
            <w:tcW w:w="3681" w:type="dxa"/>
            <w:gridSpan w:val="2"/>
          </w:tcPr>
          <w:p w14:paraId="696A5708" w14:textId="7AA44C29" w:rsidR="00D237FC" w:rsidRDefault="007C34C1">
            <w:r>
              <w:t>Duration</w:t>
            </w:r>
          </w:p>
        </w:tc>
        <w:tc>
          <w:tcPr>
            <w:tcW w:w="709" w:type="dxa"/>
          </w:tcPr>
          <w:p w14:paraId="2F99AB6B" w14:textId="15031DCC" w:rsidR="00D237FC" w:rsidRDefault="007C34C1">
            <w:r>
              <w:t>21</w:t>
            </w:r>
          </w:p>
        </w:tc>
        <w:tc>
          <w:tcPr>
            <w:tcW w:w="2551" w:type="dxa"/>
          </w:tcPr>
          <w:p w14:paraId="3551F5B9" w14:textId="4142D451" w:rsidR="00D237FC" w:rsidRDefault="00463A34">
            <w:r>
              <w:t>What was the duration of the interviews or focus group?</w:t>
            </w:r>
          </w:p>
        </w:tc>
        <w:tc>
          <w:tcPr>
            <w:tcW w:w="2268" w:type="dxa"/>
          </w:tcPr>
          <w:p w14:paraId="244C897C" w14:textId="29719A27" w:rsidR="00D237FC" w:rsidRDefault="00463A34">
            <w:r>
              <w:t>45-60minutes-Reported on pg7</w:t>
            </w:r>
          </w:p>
        </w:tc>
      </w:tr>
      <w:tr w:rsidR="00D237FC" w14:paraId="1F6567A4" w14:textId="77777777" w:rsidTr="00573672">
        <w:tc>
          <w:tcPr>
            <w:tcW w:w="3681" w:type="dxa"/>
            <w:gridSpan w:val="2"/>
          </w:tcPr>
          <w:p w14:paraId="536D53B6" w14:textId="0642B6AE" w:rsidR="00D237FC" w:rsidRDefault="00463A34">
            <w:r>
              <w:t>Data saturation</w:t>
            </w:r>
          </w:p>
        </w:tc>
        <w:tc>
          <w:tcPr>
            <w:tcW w:w="709" w:type="dxa"/>
          </w:tcPr>
          <w:p w14:paraId="2431533F" w14:textId="2E8B23AC" w:rsidR="00D237FC" w:rsidRDefault="00463A34">
            <w:r>
              <w:t>22</w:t>
            </w:r>
          </w:p>
        </w:tc>
        <w:tc>
          <w:tcPr>
            <w:tcW w:w="2551" w:type="dxa"/>
          </w:tcPr>
          <w:p w14:paraId="13536178" w14:textId="3DCE5184" w:rsidR="00D237FC" w:rsidRDefault="00463A34">
            <w:r>
              <w:t>Was data saturation discussed?</w:t>
            </w:r>
          </w:p>
        </w:tc>
        <w:tc>
          <w:tcPr>
            <w:tcW w:w="2268" w:type="dxa"/>
          </w:tcPr>
          <w:p w14:paraId="00CEFA4F" w14:textId="7EA5D368" w:rsidR="00D237FC" w:rsidRDefault="00463A34">
            <w:r>
              <w:t>Yes-reported on pg8</w:t>
            </w:r>
          </w:p>
        </w:tc>
      </w:tr>
      <w:tr w:rsidR="00463A34" w14:paraId="0FEA2045" w14:textId="77777777" w:rsidTr="00573672">
        <w:tc>
          <w:tcPr>
            <w:tcW w:w="3681" w:type="dxa"/>
            <w:gridSpan w:val="2"/>
            <w:tcBorders>
              <w:bottom w:val="single" w:sz="4" w:space="0" w:color="auto"/>
            </w:tcBorders>
          </w:tcPr>
          <w:p w14:paraId="54E8DE73" w14:textId="41F7FFD0" w:rsidR="00463A34" w:rsidRDefault="00463A34">
            <w:r>
              <w:t>Transcripts return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AACB5B" w14:textId="27848113" w:rsidR="00463A34" w:rsidRDefault="00463A34">
            <w:r>
              <w:t>2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74812EA" w14:textId="13CF7C50" w:rsidR="00463A34" w:rsidRDefault="00463A34">
            <w:r>
              <w:t>Were transcripts returned to participants for comments or corrections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0A5EF9" w14:textId="238DCD5F" w:rsidR="00463A34" w:rsidRDefault="00463A34">
            <w:r>
              <w:t>No-NA</w:t>
            </w:r>
          </w:p>
        </w:tc>
      </w:tr>
      <w:tr w:rsidR="00463A34" w14:paraId="25B76AC6" w14:textId="77777777" w:rsidTr="00573672">
        <w:tc>
          <w:tcPr>
            <w:tcW w:w="3681" w:type="dxa"/>
            <w:gridSpan w:val="2"/>
            <w:tcBorders>
              <w:bottom w:val="single" w:sz="4" w:space="0" w:color="auto"/>
              <w:right w:val="nil"/>
            </w:tcBorders>
          </w:tcPr>
          <w:p w14:paraId="52A72352" w14:textId="005D79DF" w:rsidR="00463A34" w:rsidRPr="00463A34" w:rsidRDefault="00463A34">
            <w:pPr>
              <w:rPr>
                <w:b/>
                <w:bCs/>
              </w:rPr>
            </w:pPr>
            <w:r w:rsidRPr="00463A34">
              <w:rPr>
                <w:b/>
                <w:bCs/>
              </w:rPr>
              <w:lastRenderedPageBreak/>
              <w:t>Domain 3: Analysis and finding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102DB60" w14:textId="77777777" w:rsidR="00463A34" w:rsidRDefault="00463A34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5A6E2DF" w14:textId="77777777" w:rsidR="00463A34" w:rsidRDefault="00463A34"/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3E5A3531" w14:textId="77777777" w:rsidR="00463A34" w:rsidRDefault="00463A34"/>
        </w:tc>
      </w:tr>
      <w:tr w:rsidR="00463A34" w14:paraId="3BA7D0D6" w14:textId="77777777" w:rsidTr="00573672">
        <w:tc>
          <w:tcPr>
            <w:tcW w:w="3681" w:type="dxa"/>
            <w:gridSpan w:val="2"/>
            <w:tcBorders>
              <w:right w:val="nil"/>
            </w:tcBorders>
          </w:tcPr>
          <w:p w14:paraId="5DE815A8" w14:textId="4B7EAB53" w:rsidR="00463A34" w:rsidRPr="00463A34" w:rsidRDefault="00463A34">
            <w:pPr>
              <w:rPr>
                <w:i/>
                <w:iCs/>
              </w:rPr>
            </w:pPr>
            <w:r w:rsidRPr="00463A34">
              <w:rPr>
                <w:i/>
                <w:iCs/>
              </w:rPr>
              <w:t>Data analysi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B93AA0B" w14:textId="77777777" w:rsidR="00463A34" w:rsidRDefault="00463A34"/>
        </w:tc>
        <w:tc>
          <w:tcPr>
            <w:tcW w:w="2551" w:type="dxa"/>
            <w:tcBorders>
              <w:left w:val="nil"/>
              <w:right w:val="nil"/>
            </w:tcBorders>
          </w:tcPr>
          <w:p w14:paraId="5AEF43EF" w14:textId="77777777" w:rsidR="00463A34" w:rsidRDefault="00463A34"/>
        </w:tc>
        <w:tc>
          <w:tcPr>
            <w:tcW w:w="2268" w:type="dxa"/>
            <w:tcBorders>
              <w:left w:val="nil"/>
            </w:tcBorders>
          </w:tcPr>
          <w:p w14:paraId="280DFCCB" w14:textId="77777777" w:rsidR="00463A34" w:rsidRDefault="00463A34"/>
        </w:tc>
      </w:tr>
      <w:tr w:rsidR="00463A34" w14:paraId="24E27DFB" w14:textId="77777777" w:rsidTr="00573672">
        <w:tc>
          <w:tcPr>
            <w:tcW w:w="3681" w:type="dxa"/>
            <w:gridSpan w:val="2"/>
          </w:tcPr>
          <w:p w14:paraId="0B9887D0" w14:textId="60CD7918" w:rsidR="00463A34" w:rsidRDefault="00463A34">
            <w:r>
              <w:t>Number of Data Coders</w:t>
            </w:r>
          </w:p>
        </w:tc>
        <w:tc>
          <w:tcPr>
            <w:tcW w:w="709" w:type="dxa"/>
          </w:tcPr>
          <w:p w14:paraId="759EDE59" w14:textId="603436A1" w:rsidR="00463A34" w:rsidRDefault="00463A34">
            <w:r>
              <w:t>24</w:t>
            </w:r>
          </w:p>
        </w:tc>
        <w:tc>
          <w:tcPr>
            <w:tcW w:w="2551" w:type="dxa"/>
          </w:tcPr>
          <w:p w14:paraId="6AC4E77A" w14:textId="765E9E10" w:rsidR="00463A34" w:rsidRDefault="00463A34">
            <w:r>
              <w:t>How many data coders coded the data?</w:t>
            </w:r>
          </w:p>
        </w:tc>
        <w:tc>
          <w:tcPr>
            <w:tcW w:w="2268" w:type="dxa"/>
          </w:tcPr>
          <w:p w14:paraId="1EF129EF" w14:textId="52522137" w:rsidR="00463A34" w:rsidRDefault="00463A34">
            <w:r>
              <w:t>3- reported on pg16</w:t>
            </w:r>
          </w:p>
        </w:tc>
      </w:tr>
      <w:tr w:rsidR="00463A34" w14:paraId="2BACC6CB" w14:textId="77777777" w:rsidTr="00573672">
        <w:tc>
          <w:tcPr>
            <w:tcW w:w="3681" w:type="dxa"/>
            <w:gridSpan w:val="2"/>
          </w:tcPr>
          <w:p w14:paraId="75E21F77" w14:textId="2C1EAA0B" w:rsidR="00463A34" w:rsidRDefault="00463A34">
            <w:r>
              <w:t>Description of the coding tree</w:t>
            </w:r>
          </w:p>
        </w:tc>
        <w:tc>
          <w:tcPr>
            <w:tcW w:w="709" w:type="dxa"/>
          </w:tcPr>
          <w:p w14:paraId="7EDE0B65" w14:textId="32092CA1" w:rsidR="00463A34" w:rsidRDefault="00463A34">
            <w:r>
              <w:t>25</w:t>
            </w:r>
          </w:p>
        </w:tc>
        <w:tc>
          <w:tcPr>
            <w:tcW w:w="2551" w:type="dxa"/>
          </w:tcPr>
          <w:p w14:paraId="27681981" w14:textId="7FDFB989" w:rsidR="00463A34" w:rsidRDefault="00522580">
            <w:r>
              <w:t>Did authors provide a description of the coding tree?</w:t>
            </w:r>
          </w:p>
        </w:tc>
        <w:tc>
          <w:tcPr>
            <w:tcW w:w="2268" w:type="dxa"/>
          </w:tcPr>
          <w:p w14:paraId="5FA72E6C" w14:textId="7173F6B2" w:rsidR="00463A34" w:rsidRDefault="00522580">
            <w:r>
              <w:t xml:space="preserve">Described as </w:t>
            </w:r>
            <w:r w:rsidR="00D80599">
              <w:t>key themes</w:t>
            </w:r>
            <w:r>
              <w:t xml:space="preserve">- </w:t>
            </w:r>
            <w:r w:rsidR="00463A34">
              <w:t xml:space="preserve">Reported and relative to themes on pg16 </w:t>
            </w:r>
          </w:p>
        </w:tc>
      </w:tr>
      <w:tr w:rsidR="00463A34" w14:paraId="2BF63FB0" w14:textId="77777777" w:rsidTr="00573672">
        <w:tc>
          <w:tcPr>
            <w:tcW w:w="3681" w:type="dxa"/>
            <w:gridSpan w:val="2"/>
          </w:tcPr>
          <w:p w14:paraId="767E18F1" w14:textId="50BFF042" w:rsidR="00463A34" w:rsidRDefault="00522580">
            <w:r>
              <w:t>Derivation of themes</w:t>
            </w:r>
          </w:p>
        </w:tc>
        <w:tc>
          <w:tcPr>
            <w:tcW w:w="709" w:type="dxa"/>
          </w:tcPr>
          <w:p w14:paraId="5E8FBDD9" w14:textId="36B1C2AD" w:rsidR="00463A34" w:rsidRDefault="00522580">
            <w:r>
              <w:t>26</w:t>
            </w:r>
          </w:p>
        </w:tc>
        <w:tc>
          <w:tcPr>
            <w:tcW w:w="2551" w:type="dxa"/>
          </w:tcPr>
          <w:p w14:paraId="4B73280A" w14:textId="05A32B63" w:rsidR="00463A34" w:rsidRDefault="00522580">
            <w:r>
              <w:t>Were themes identified in advance or derived from the data?</w:t>
            </w:r>
          </w:p>
        </w:tc>
        <w:tc>
          <w:tcPr>
            <w:tcW w:w="2268" w:type="dxa"/>
          </w:tcPr>
          <w:p w14:paraId="1BD3EB4A" w14:textId="3C28F3CE" w:rsidR="00463A34" w:rsidRDefault="00522580">
            <w:r>
              <w:t xml:space="preserve">Derived from data, reported on pg16 </w:t>
            </w:r>
          </w:p>
        </w:tc>
      </w:tr>
      <w:tr w:rsidR="00463A34" w14:paraId="53AF2C45" w14:textId="77777777" w:rsidTr="00573672">
        <w:tc>
          <w:tcPr>
            <w:tcW w:w="3681" w:type="dxa"/>
            <w:gridSpan w:val="2"/>
          </w:tcPr>
          <w:p w14:paraId="1631B14C" w14:textId="57501F47" w:rsidR="00463A34" w:rsidRDefault="00522580">
            <w:r>
              <w:t>Software</w:t>
            </w:r>
          </w:p>
        </w:tc>
        <w:tc>
          <w:tcPr>
            <w:tcW w:w="709" w:type="dxa"/>
          </w:tcPr>
          <w:p w14:paraId="0B6B8043" w14:textId="47C9F8B6" w:rsidR="00463A34" w:rsidRDefault="00522580">
            <w:r>
              <w:t>27</w:t>
            </w:r>
          </w:p>
        </w:tc>
        <w:tc>
          <w:tcPr>
            <w:tcW w:w="2551" w:type="dxa"/>
          </w:tcPr>
          <w:p w14:paraId="3624410A" w14:textId="4B3BBCDA" w:rsidR="00463A34" w:rsidRDefault="00522580">
            <w:r>
              <w:t>What software, if applicable, was used to manage the data?</w:t>
            </w:r>
          </w:p>
        </w:tc>
        <w:tc>
          <w:tcPr>
            <w:tcW w:w="2268" w:type="dxa"/>
          </w:tcPr>
          <w:p w14:paraId="27DFE70A" w14:textId="3214DEA8" w:rsidR="00463A34" w:rsidRDefault="00522580">
            <w:r>
              <w:t>NA- non used for this research hand-transcribed by research team</w:t>
            </w:r>
          </w:p>
        </w:tc>
      </w:tr>
      <w:tr w:rsidR="00463A34" w14:paraId="5AE3445E" w14:textId="77777777" w:rsidTr="00573672">
        <w:tc>
          <w:tcPr>
            <w:tcW w:w="3681" w:type="dxa"/>
            <w:gridSpan w:val="2"/>
            <w:tcBorders>
              <w:bottom w:val="single" w:sz="4" w:space="0" w:color="auto"/>
            </w:tcBorders>
          </w:tcPr>
          <w:p w14:paraId="7A91428A" w14:textId="78717660" w:rsidR="00463A34" w:rsidRDefault="00522580">
            <w:r>
              <w:t>Participant check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B2929B" w14:textId="6313B795" w:rsidR="00463A34" w:rsidRDefault="00522580">
            <w:r>
              <w:t>28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AAF227F" w14:textId="737CD1E2" w:rsidR="00463A34" w:rsidRDefault="00522580">
            <w:r>
              <w:t>Did participants provide feedback on the findings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CB21FA" w14:textId="670719C8" w:rsidR="00463A34" w:rsidRDefault="00522580">
            <w:r>
              <w:t>NA</w:t>
            </w:r>
          </w:p>
        </w:tc>
      </w:tr>
      <w:tr w:rsidR="00522580" w14:paraId="7F4F1119" w14:textId="77777777" w:rsidTr="00573672">
        <w:tc>
          <w:tcPr>
            <w:tcW w:w="3681" w:type="dxa"/>
            <w:gridSpan w:val="2"/>
            <w:tcBorders>
              <w:right w:val="nil"/>
            </w:tcBorders>
          </w:tcPr>
          <w:p w14:paraId="6B45E8FE" w14:textId="33016748" w:rsidR="00522580" w:rsidRPr="00522580" w:rsidRDefault="00522580">
            <w:pPr>
              <w:rPr>
                <w:i/>
                <w:iCs/>
              </w:rPr>
            </w:pPr>
            <w:r w:rsidRPr="00522580">
              <w:rPr>
                <w:i/>
                <w:iCs/>
              </w:rPr>
              <w:t>Reporting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40837BB" w14:textId="77777777" w:rsidR="00522580" w:rsidRDefault="00522580"/>
        </w:tc>
        <w:tc>
          <w:tcPr>
            <w:tcW w:w="2551" w:type="dxa"/>
            <w:tcBorders>
              <w:left w:val="nil"/>
              <w:right w:val="nil"/>
            </w:tcBorders>
          </w:tcPr>
          <w:p w14:paraId="7A4EEAA7" w14:textId="77777777" w:rsidR="00522580" w:rsidRDefault="00522580"/>
        </w:tc>
        <w:tc>
          <w:tcPr>
            <w:tcW w:w="2268" w:type="dxa"/>
            <w:tcBorders>
              <w:left w:val="nil"/>
            </w:tcBorders>
          </w:tcPr>
          <w:p w14:paraId="408D1442" w14:textId="77777777" w:rsidR="00522580" w:rsidRDefault="00522580"/>
        </w:tc>
      </w:tr>
      <w:tr w:rsidR="00522580" w14:paraId="7B34F7BC" w14:textId="77777777" w:rsidTr="00573672">
        <w:tc>
          <w:tcPr>
            <w:tcW w:w="3681" w:type="dxa"/>
            <w:gridSpan w:val="2"/>
          </w:tcPr>
          <w:p w14:paraId="43FFD0A1" w14:textId="56A7FB32" w:rsidR="00522580" w:rsidRDefault="00522580">
            <w:r>
              <w:t>Quotations presented</w:t>
            </w:r>
          </w:p>
        </w:tc>
        <w:tc>
          <w:tcPr>
            <w:tcW w:w="709" w:type="dxa"/>
          </w:tcPr>
          <w:p w14:paraId="47F3878E" w14:textId="60C75956" w:rsidR="00522580" w:rsidRDefault="00522580">
            <w:r>
              <w:t>29</w:t>
            </w:r>
          </w:p>
        </w:tc>
        <w:tc>
          <w:tcPr>
            <w:tcW w:w="2551" w:type="dxa"/>
          </w:tcPr>
          <w:p w14:paraId="64A42EF8" w14:textId="5AB42F36" w:rsidR="00522580" w:rsidRDefault="00B16D1A">
            <w:r>
              <w:t>Were participant quotations presented to illustrate the themes/findings? Was each quotation identified? e.g. participant number</w:t>
            </w:r>
          </w:p>
        </w:tc>
        <w:tc>
          <w:tcPr>
            <w:tcW w:w="2268" w:type="dxa"/>
          </w:tcPr>
          <w:p w14:paraId="09AADEE0" w14:textId="29FDF739" w:rsidR="00522580" w:rsidRDefault="00B16D1A">
            <w:r>
              <w:t>Reported pg17-19 and pg34-40</w:t>
            </w:r>
          </w:p>
        </w:tc>
      </w:tr>
      <w:tr w:rsidR="00522580" w14:paraId="235796A1" w14:textId="77777777" w:rsidTr="00573672">
        <w:tc>
          <w:tcPr>
            <w:tcW w:w="3681" w:type="dxa"/>
            <w:gridSpan w:val="2"/>
          </w:tcPr>
          <w:p w14:paraId="6F4B0D23" w14:textId="457C3511" w:rsidR="00522580" w:rsidRDefault="00B16D1A">
            <w:r>
              <w:t>Data and findings consistent</w:t>
            </w:r>
          </w:p>
        </w:tc>
        <w:tc>
          <w:tcPr>
            <w:tcW w:w="709" w:type="dxa"/>
          </w:tcPr>
          <w:p w14:paraId="2D43E0D7" w14:textId="070B23A3" w:rsidR="00522580" w:rsidRDefault="00B16D1A">
            <w:r>
              <w:t>30</w:t>
            </w:r>
          </w:p>
        </w:tc>
        <w:tc>
          <w:tcPr>
            <w:tcW w:w="2551" w:type="dxa"/>
          </w:tcPr>
          <w:p w14:paraId="20156BF4" w14:textId="34338B08" w:rsidR="00522580" w:rsidRDefault="00B16D1A">
            <w:r>
              <w:t>Was there consistency between the data presented and the findings?</w:t>
            </w:r>
          </w:p>
        </w:tc>
        <w:tc>
          <w:tcPr>
            <w:tcW w:w="2268" w:type="dxa"/>
          </w:tcPr>
          <w:p w14:paraId="70DB2CEE" w14:textId="379000DB" w:rsidR="00522580" w:rsidRDefault="00B16D1A">
            <w:r>
              <w:t>Reported on triangulation and findings on p16</w:t>
            </w:r>
          </w:p>
        </w:tc>
      </w:tr>
      <w:tr w:rsidR="00522580" w14:paraId="1C4D9DBF" w14:textId="77777777" w:rsidTr="00573672">
        <w:tc>
          <w:tcPr>
            <w:tcW w:w="3681" w:type="dxa"/>
            <w:gridSpan w:val="2"/>
          </w:tcPr>
          <w:p w14:paraId="669701C7" w14:textId="54989FFD" w:rsidR="00522580" w:rsidRDefault="00B16D1A">
            <w:r>
              <w:t>Clarity of major themes</w:t>
            </w:r>
          </w:p>
        </w:tc>
        <w:tc>
          <w:tcPr>
            <w:tcW w:w="709" w:type="dxa"/>
          </w:tcPr>
          <w:p w14:paraId="4A2C10B3" w14:textId="410BF6AE" w:rsidR="00522580" w:rsidRDefault="00B16D1A">
            <w:r>
              <w:t>31</w:t>
            </w:r>
          </w:p>
        </w:tc>
        <w:tc>
          <w:tcPr>
            <w:tcW w:w="2551" w:type="dxa"/>
          </w:tcPr>
          <w:p w14:paraId="178981F7" w14:textId="7BB2065F" w:rsidR="00522580" w:rsidRDefault="00B16D1A">
            <w:r>
              <w:t>Were major themes clearly presented in the findings?</w:t>
            </w:r>
          </w:p>
        </w:tc>
        <w:tc>
          <w:tcPr>
            <w:tcW w:w="2268" w:type="dxa"/>
          </w:tcPr>
          <w:p w14:paraId="114B9987" w14:textId="45929F03" w:rsidR="00522580" w:rsidRDefault="00B16D1A">
            <w:r>
              <w:t>Reported pg17-19</w:t>
            </w:r>
          </w:p>
        </w:tc>
      </w:tr>
      <w:tr w:rsidR="00B16D1A" w14:paraId="0C734EBB" w14:textId="77777777" w:rsidTr="00573672">
        <w:tc>
          <w:tcPr>
            <w:tcW w:w="3681" w:type="dxa"/>
            <w:gridSpan w:val="2"/>
          </w:tcPr>
          <w:p w14:paraId="354936E4" w14:textId="2BBCF864" w:rsidR="00B16D1A" w:rsidRDefault="00B16D1A">
            <w:r>
              <w:t>Clarity of minor themes</w:t>
            </w:r>
          </w:p>
        </w:tc>
        <w:tc>
          <w:tcPr>
            <w:tcW w:w="709" w:type="dxa"/>
          </w:tcPr>
          <w:p w14:paraId="54CBA7C3" w14:textId="78C99506" w:rsidR="00B16D1A" w:rsidRDefault="00B16D1A">
            <w:r>
              <w:t>32</w:t>
            </w:r>
          </w:p>
        </w:tc>
        <w:tc>
          <w:tcPr>
            <w:tcW w:w="2551" w:type="dxa"/>
          </w:tcPr>
          <w:p w14:paraId="23EFC300" w14:textId="0C7EFA9D" w:rsidR="00B16D1A" w:rsidRDefault="00B16D1A">
            <w:r>
              <w:t>Is there a description of diverse cases or discussion of minor themes?</w:t>
            </w:r>
          </w:p>
        </w:tc>
        <w:tc>
          <w:tcPr>
            <w:tcW w:w="2268" w:type="dxa"/>
          </w:tcPr>
          <w:p w14:paraId="4018A4B3" w14:textId="3B53E3CA" w:rsidR="00B16D1A" w:rsidRDefault="00B16D1A">
            <w:r>
              <w:t>Reported in phase two findings- pg16-19</w:t>
            </w:r>
          </w:p>
        </w:tc>
      </w:tr>
    </w:tbl>
    <w:p w14:paraId="62991F33" w14:textId="77777777" w:rsidR="00BF4ABE" w:rsidRDefault="00BF4ABE"/>
    <w:sectPr w:rsidR="00BF4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ABE"/>
    <w:rsid w:val="002349EF"/>
    <w:rsid w:val="00463A34"/>
    <w:rsid w:val="00464755"/>
    <w:rsid w:val="00522580"/>
    <w:rsid w:val="00573672"/>
    <w:rsid w:val="006F010A"/>
    <w:rsid w:val="007C34C1"/>
    <w:rsid w:val="0083461A"/>
    <w:rsid w:val="008A646A"/>
    <w:rsid w:val="00976DA5"/>
    <w:rsid w:val="00A55231"/>
    <w:rsid w:val="00B16D1A"/>
    <w:rsid w:val="00B75970"/>
    <w:rsid w:val="00BF4ABE"/>
    <w:rsid w:val="00D237FC"/>
    <w:rsid w:val="00D80599"/>
    <w:rsid w:val="00E4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FC3DE"/>
  <w15:chartTrackingRefBased/>
  <w15:docId w15:val="{B6EB0EC0-B8BF-4C23-8142-10505800F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chaudhry</dc:creator>
  <cp:keywords/>
  <dc:description/>
  <cp:lastModifiedBy>T chaudhry</cp:lastModifiedBy>
  <cp:revision>3</cp:revision>
  <dcterms:created xsi:type="dcterms:W3CDTF">2024-01-17T14:32:00Z</dcterms:created>
  <dcterms:modified xsi:type="dcterms:W3CDTF">2024-01-18T11:25:00Z</dcterms:modified>
</cp:coreProperties>
</file>